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029" w:rsidRDefault="00115024" w:rsidP="006B602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upplementary </w:t>
      </w:r>
      <w:r w:rsidR="006B6029" w:rsidRPr="006B6029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Table </w:t>
      </w:r>
      <w:r w:rsidR="005909F2">
        <w:rPr>
          <w:rFonts w:ascii="Times New Roman" w:eastAsia="Times New Roman" w:hAnsi="Times New Roman" w:cs="Times New Roman"/>
          <w:b/>
          <w:color w:val="000000"/>
          <w:lang w:val="en-US"/>
        </w:rPr>
        <w:t>4</w:t>
      </w:r>
      <w:bookmarkStart w:id="0" w:name="_GoBack"/>
      <w:bookmarkEnd w:id="0"/>
      <w:r w:rsidR="006B6029" w:rsidRPr="006B6029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</w:t>
      </w:r>
      <w:r w:rsidR="006B6029">
        <w:rPr>
          <w:rFonts w:ascii="Times New Roman" w:eastAsia="Times New Roman" w:hAnsi="Times New Roman" w:cs="Times New Roman"/>
          <w:b/>
          <w:color w:val="000000"/>
          <w:lang w:val="en-US"/>
        </w:rPr>
        <w:t>List of</w:t>
      </w:r>
      <w:r w:rsidR="006B6029" w:rsidRPr="006B6029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significant epistatic interactions for the SNPs of interest.</w:t>
      </w:r>
    </w:p>
    <w:p w:rsidR="00F36FDC" w:rsidRPr="006B6029" w:rsidRDefault="00F36FDC" w:rsidP="006B602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1"/>
        <w:gridCol w:w="1690"/>
        <w:gridCol w:w="961"/>
        <w:gridCol w:w="764"/>
        <w:gridCol w:w="1359"/>
        <w:gridCol w:w="866"/>
        <w:gridCol w:w="866"/>
        <w:gridCol w:w="1671"/>
      </w:tblGrid>
      <w:tr w:rsidR="006B6029" w:rsidRPr="00125F5B" w:rsidTr="006B6029">
        <w:trPr>
          <w:trHeight w:val="288"/>
        </w:trPr>
        <w:tc>
          <w:tcPr>
            <w:tcW w:w="1451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ker1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ker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25F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ir.p</w:t>
            </w:r>
            <w:proofErr w:type="spellEnd"/>
            <w:r w:rsidRPr="00125F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25F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.value</w:t>
            </w:r>
            <w:proofErr w:type="spellEnd"/>
          </w:p>
        </w:tc>
        <w:tc>
          <w:tcPr>
            <w:tcW w:w="866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25F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fdr</w:t>
            </w:r>
            <w:proofErr w:type="spellEnd"/>
          </w:p>
        </w:tc>
        <w:tc>
          <w:tcPr>
            <w:tcW w:w="1671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25F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nf</w:t>
            </w:r>
            <w:proofErr w:type="spellEnd"/>
          </w:p>
        </w:tc>
      </w:tr>
      <w:tr w:rsidR="006B6029" w:rsidRPr="00125F5B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121834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,501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43387E-1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1E-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E-0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125F5B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5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9101E-08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F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4</w:t>
            </w: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9,061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,89248E-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6,3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3E-0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26505E-05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8,684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54281E-0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3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E-0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5,01412E-05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5,886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59474E-0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3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E-0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5,18291E-05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6,391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,15226E-0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,7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5,3E-0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34948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3,870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22291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6,6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,8E-0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97446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0,812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47977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6,9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80924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8,35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,27108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,2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738102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1,99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,71145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,2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81222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1,967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,74598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,2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92444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1,940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,77726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,2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90261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7,143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,23732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352127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7,086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,41771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410757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9,534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,65132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486679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9,421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,02102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60683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9,193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,82472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868035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5,204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,02952E-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934593</w:t>
            </w:r>
          </w:p>
        </w:tc>
      </w:tr>
      <w:tr w:rsidR="006B6029" w:rsidRPr="006B6029" w:rsidTr="006B6029">
        <w:trPr>
          <w:trHeight w:val="312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8,687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09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54249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8,559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14971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73655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8,328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26583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11394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8,206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33187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32856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7,904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51054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90926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7,465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,81261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5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89096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7,059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,14463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5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97003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7,036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,16511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03659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4,227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,51221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16468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2,380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,06097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7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94814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6,162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,10558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7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09315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3,606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,26721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7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61843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5,977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,3505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889127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5,858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,51859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43540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5,850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,53076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47498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5,812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,58599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65446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5,766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,65529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8797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3,295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,72646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11098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5,681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,78432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2990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5,452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,15813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9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351393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5,108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,78621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0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5555167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5,085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4,83305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0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570739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4,62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5,84027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1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898089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4,408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6,37283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2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07117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4,296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6,66818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167159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4,083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,27307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5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363748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4,052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,36512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5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393663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3,763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,28326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5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5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692058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3,686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,54547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5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5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777279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3,574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,94493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6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907101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3,391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,63372E-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130959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2,594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329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1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320381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2,282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5067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9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3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897010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2,267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5159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9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3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926972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2,130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6016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9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4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20550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2,049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6550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5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379040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1,857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7872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6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808568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1,687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9135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1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219071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1,641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1949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1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8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334511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1,558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0147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1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9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547937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9,245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0185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1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9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560211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1,367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1749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0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068458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1,260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269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2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1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376865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1,192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3316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2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2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57778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1,162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3597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2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2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669148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1,12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399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2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3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797900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96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5490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2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4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284486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836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6872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6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7336617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518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7219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6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846365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770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759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6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966927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758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772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009333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666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8750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343892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641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9036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8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436990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629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9177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8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482578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593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29599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8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61971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508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060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9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9480407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487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0868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0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032249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395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201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3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1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404313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166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5055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4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4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393129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144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5359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4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4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4918717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102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5959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4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5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686892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30,091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6107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4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5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734811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9,897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38983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5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2669779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9,735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1558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6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0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35066367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9,643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3103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6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1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4008598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9,636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3211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6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4043687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9,616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356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6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2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4158058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9,5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4013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6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2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43045137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9,541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4859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6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3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4579442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9,330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48744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7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5842040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704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51157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8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9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6626331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9,060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54185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9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7610415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866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58466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0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5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9001621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865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58496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0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5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9011286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6,575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0006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7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9501995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721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189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1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8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0114415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709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2181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1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9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020912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709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2186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1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9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0210567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605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47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1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1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043421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568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569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2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350269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528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6741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1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3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691043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503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67397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1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3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904240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372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7092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2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6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3049271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320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72366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2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7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3519156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320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72374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2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7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3521709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167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76823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1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49677687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8,129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77954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4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2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5335264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7,931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4201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5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73653987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7,841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7188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6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0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8336404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7,79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88731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6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1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8837697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7,723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9127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7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3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9662960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7,582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096366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8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1319178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7,46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00700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1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2727572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7,43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02190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2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3211979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7,430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02207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2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3217400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7,279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08359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0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7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5216940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007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1258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1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6590094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7,007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20309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3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7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9100592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6,842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28205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5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3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41666897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6,586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41392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8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3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45952632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6,407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51418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1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41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49211147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6,205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6360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4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51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31715947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6,125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68621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5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54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4802111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6,099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7030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5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56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5350429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954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80008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3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8502705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901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83631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6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9680277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870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85818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7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0391155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494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8928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0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1516960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792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91436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2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2216722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782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92156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2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2450827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771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9292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3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2700628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770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93032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3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2735576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755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94149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4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30986828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749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94549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4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3228491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722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96555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5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3880434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719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96830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6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396996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705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197836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6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4296744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562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08849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9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8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7875970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549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09893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9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85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82153654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49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14113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0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88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9586986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152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17111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91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70561166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249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25488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2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97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73283794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19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3963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07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778813295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5,195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39931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07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77977771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511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49793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6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15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811830236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974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60792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8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2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84757536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941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64035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9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25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85811584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913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66825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27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86718290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828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75477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0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33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89530280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763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82334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38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917585962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67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291608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3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45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947726213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581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02253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5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52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982324179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485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1324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7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60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451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17282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63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444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18094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64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385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25167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8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69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372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26811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8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70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4,176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51535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3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87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924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86175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8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12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914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87608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8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13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910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88114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8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13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910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388124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8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13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772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00169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0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22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823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00841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0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22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42935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573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39726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7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49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572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39892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7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452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59840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9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6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445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61009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9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64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421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6517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9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67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417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65846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9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68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371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66656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9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68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3,350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47740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1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76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91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5991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6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33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839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717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7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42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856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7242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7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42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808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82528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7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49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807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82802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7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49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805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83239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7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50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779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588874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8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54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9098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67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1261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1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70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619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24301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3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7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569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35785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4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87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548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4068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90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392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77988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1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16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314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697496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3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30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262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10728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5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39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217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2254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5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48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213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23485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5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48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210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2431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5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49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15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3827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59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137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4377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7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63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09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54217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8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70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2,091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56304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8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7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053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69893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30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81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998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8214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3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90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9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84536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3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92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989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784752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3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92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416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792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42506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3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33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79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42617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3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33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30375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699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71068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42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53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686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875265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42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56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540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22458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4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90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527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26597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4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93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521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2853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4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95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483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41557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50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04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397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70742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54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25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38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75558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54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29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341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099045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56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40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230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30696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69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200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417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2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77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18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48213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82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067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92272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7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1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063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93938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7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16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053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9770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7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1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003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099019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7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644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1,040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02922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7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22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864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173836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7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75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762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17066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8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08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61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80559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91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56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610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284269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91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58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44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361629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0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1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436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365786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0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21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416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375339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02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28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964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341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412232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06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57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259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45346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1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89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215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47581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1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06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7,218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47813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1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08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1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494497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1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21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3401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140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515474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1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37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20,080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547251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2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62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892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52607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34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246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800795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881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658876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34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251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81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00108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38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284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803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70454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38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288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611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822140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54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384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580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841627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5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400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578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1842838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5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401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318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016687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77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546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7,391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05272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81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577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235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074845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8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596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221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084635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8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604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182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112735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8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6288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172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120458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8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635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084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185477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92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691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6,166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18641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92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692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9,03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219729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95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721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947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290605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03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783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61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565318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37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029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611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567996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37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031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599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578873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3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041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524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645246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44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02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521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648111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44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05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449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713368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51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65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433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72834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51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79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382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775660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56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223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316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837834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6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28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23686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302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851935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6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295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284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2868885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64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311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12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03125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8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466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075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078275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87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51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8,023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131754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9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56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7,82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35158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18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781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5,959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411630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24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841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7,75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42161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24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851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5,8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520083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34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951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5,861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530343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34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961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5,708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723479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56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160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7,417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832241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68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274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7,382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3876608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71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32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7,176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148912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0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612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7,122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222883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10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692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7,098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255782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1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728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7,097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257886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1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730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217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42090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28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910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6,96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441875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28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933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6,91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516526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35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4016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6,671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4891608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78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4442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6,420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304030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24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492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6,352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421855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36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0655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6,197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697379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62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398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874628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6,195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70168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62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4037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6,192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707118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62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410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21834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403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815679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72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543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6,071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593248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83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687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5,998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072185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97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8609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00786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5,806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6451471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38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6339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5,538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02056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0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70766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5,351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74421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45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76362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290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850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689555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8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935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791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8848080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98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95773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701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095212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22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99294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583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425787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56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510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636304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76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442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09836936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9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342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137522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24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2948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0285153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3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07565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063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023055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214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4,009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201333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229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3,995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246239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230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3,927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1477098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251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46682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3,728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2168980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322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3,649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245479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349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3,393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3419616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44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3,249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3989952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505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3,197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4199660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52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3,142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4426574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542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2,873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5576112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659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2,817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5825395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680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2,705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6330086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728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2,363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796420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893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2,355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8004130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1893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546890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1,928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0231859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21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1,8175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0843835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78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28379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1,780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05136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92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1,626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193241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277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1,486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2760774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355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1,361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3519984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426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5349669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0,946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6180981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692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0,403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29995387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0752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272437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0,206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1473993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213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70139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0,1972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15411157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213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077667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0,1121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2195459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269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689793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0,0933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23412361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274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0,027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28517096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315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1161491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,86799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4123279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4335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755622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,47624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73734498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37489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6029" w:rsidRPr="006B6029" w:rsidTr="006B6029">
        <w:trPr>
          <w:trHeight w:val="315"/>
        </w:trPr>
        <w:tc>
          <w:tcPr>
            <w:tcW w:w="145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3745453</w:t>
            </w:r>
          </w:p>
        </w:tc>
        <w:tc>
          <w:tcPr>
            <w:tcW w:w="1690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rs9331896</w:t>
            </w:r>
          </w:p>
        </w:tc>
        <w:tc>
          <w:tcPr>
            <w:tcW w:w="96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7,8157</w:t>
            </w:r>
          </w:p>
        </w:tc>
        <w:tc>
          <w:tcPr>
            <w:tcW w:w="764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9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30527904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0,53053</w:t>
            </w:r>
          </w:p>
        </w:tc>
        <w:tc>
          <w:tcPr>
            <w:tcW w:w="866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:rsidR="006B6029" w:rsidRPr="006B6029" w:rsidRDefault="006B6029" w:rsidP="006B6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60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1B34B8" w:rsidRDefault="001B34B8"/>
    <w:sectPr w:rsidR="001B34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029"/>
    <w:rsid w:val="000A068E"/>
    <w:rsid w:val="00115024"/>
    <w:rsid w:val="00125F5B"/>
    <w:rsid w:val="001B34B8"/>
    <w:rsid w:val="002F3247"/>
    <w:rsid w:val="0057443C"/>
    <w:rsid w:val="005909F2"/>
    <w:rsid w:val="006B6029"/>
    <w:rsid w:val="007E1FB0"/>
    <w:rsid w:val="00F3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702917-137D-4FC3-848B-47F4EEB5B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E1FB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E1FB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semiHidden/>
    <w:unhideWhenUsed/>
    <w:rsid w:val="006B6029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B6029"/>
    <w:rPr>
      <w:color w:val="954F72"/>
      <w:u w:val="single"/>
    </w:rPr>
  </w:style>
  <w:style w:type="paragraph" w:customStyle="1" w:styleId="xl65">
    <w:name w:val="xl65"/>
    <w:basedOn w:val="Normale"/>
    <w:rsid w:val="006B602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6B6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6B6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8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2</Words>
  <Characters>1774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3</cp:revision>
  <dcterms:created xsi:type="dcterms:W3CDTF">2021-05-21T10:25:00Z</dcterms:created>
  <dcterms:modified xsi:type="dcterms:W3CDTF">2021-05-21T10:25:00Z</dcterms:modified>
</cp:coreProperties>
</file>